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ary File 1</w:t>
      </w:r>
    </w:p>
    <w:p w:rsidR="00000000" w:rsidDel="00000000" w:rsidP="00000000" w:rsidRDefault="00000000" w:rsidRPr="00000000" w14:paraId="00000002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trains and Alleles</w:t>
      </w:r>
    </w:p>
    <w:p w:rsidR="00000000" w:rsidDel="00000000" w:rsidP="00000000" w:rsidRDefault="00000000" w:rsidRPr="00000000" w14:paraId="00000004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1A &amp; 1B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786   </w:t>
      </w:r>
      <w:r w:rsidDel="00000000" w:rsidR="00000000" w:rsidRPr="00000000">
        <w:rPr>
          <w:i w:val="1"/>
          <w:rtl w:val="0"/>
        </w:rPr>
        <w:t xml:space="preserve">mlt-4(mew193[mlt-4::tagRFP-T::HA]) V ape-1(mew342[APE-1::GFP::3xflag]) V 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1317 </w:t>
      </w:r>
      <w:r w:rsidDel="00000000" w:rsidR="00000000" w:rsidRPr="00000000">
        <w:rPr>
          <w:i w:val="1"/>
          <w:rtl w:val="0"/>
        </w:rPr>
        <w:t xml:space="preserve">mlt-4(mew193[mlt-4::tagRFP-T::HA]) V ape-1(mew422[APE-1(520-769)::GFP::3xflag]) V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1551 </w:t>
      </w:r>
      <w:r w:rsidDel="00000000" w:rsidR="00000000" w:rsidRPr="00000000">
        <w:rPr>
          <w:i w:val="1"/>
          <w:rtl w:val="0"/>
        </w:rPr>
        <w:t xml:space="preserve">mlt-4(mew193[mlt-4::tagRFP-T::HA]) V ape-1(mew667[APE-1(133-248)::GFP::3xflag]) V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1604 </w:t>
      </w:r>
      <w:r w:rsidDel="00000000" w:rsidR="00000000" w:rsidRPr="00000000">
        <w:rPr>
          <w:i w:val="1"/>
          <w:rtl w:val="0"/>
        </w:rPr>
        <w:t xml:space="preserve">mlt-4(mew193[mlt-4::tagRFP-T::HA]) V ape-1(mew719[APE-1(133-248,520-769)::GFP::3xFLAG]) V</w:t>
      </w:r>
    </w:p>
    <w:p w:rsidR="00000000" w:rsidDel="00000000" w:rsidP="00000000" w:rsidRDefault="00000000" w:rsidRPr="00000000" w14:paraId="0000000A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2A</w:t>
      </w:r>
    </w:p>
    <w:p w:rsidR="00000000" w:rsidDel="00000000" w:rsidP="00000000" w:rsidRDefault="00000000" w:rsidRPr="00000000" w14:paraId="0000000C">
      <w:pPr>
        <w:numPr>
          <w:ilvl w:val="0"/>
          <w:numId w:val="3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1661 </w:t>
      </w:r>
      <w:r w:rsidDel="00000000" w:rsidR="00000000" w:rsidRPr="00000000">
        <w:rPr>
          <w:i w:val="1"/>
          <w:rtl w:val="0"/>
        </w:rPr>
        <w:t xml:space="preserve">mewSi262[Phyp7::TIR-1::GFP::3xflag] IV; mlt-4(mew118[MLT-4(E470K)]) V</w:t>
      </w:r>
    </w:p>
    <w:p w:rsidR="00000000" w:rsidDel="00000000" w:rsidP="00000000" w:rsidRDefault="00000000" w:rsidRPr="00000000" w14:paraId="0000000D">
      <w:pPr>
        <w:numPr>
          <w:ilvl w:val="0"/>
          <w:numId w:val="3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1662 </w:t>
      </w:r>
      <w:r w:rsidDel="00000000" w:rsidR="00000000" w:rsidRPr="00000000">
        <w:rPr>
          <w:i w:val="1"/>
          <w:rtl w:val="0"/>
        </w:rPr>
        <w:t xml:space="preserve">gsp-2(mew504[3xflag::AID::GSP-2]) III; mewSi262[Phyp7::TIR-1::GFP::3xflag] IV; mlt-4(mew118[MLT-4(E470K)]) V</w:t>
      </w:r>
    </w:p>
    <w:p w:rsidR="00000000" w:rsidDel="00000000" w:rsidP="00000000" w:rsidRDefault="00000000" w:rsidRPr="00000000" w14:paraId="0000000E">
      <w:pPr>
        <w:numPr>
          <w:ilvl w:val="0"/>
          <w:numId w:val="3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1663 </w:t>
      </w:r>
      <w:r w:rsidDel="00000000" w:rsidR="00000000" w:rsidRPr="00000000">
        <w:rPr>
          <w:i w:val="1"/>
          <w:rtl w:val="0"/>
        </w:rPr>
        <w:t xml:space="preserve">gsp-2(mew504[3xflag::AID::GSP-2]) III; mewSi262[Phyp7::TIR-1::GFP::3xflag] IV; mlt-4(mew193[mlt-4::tagRFP-T::HA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3A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666 </w:t>
      </w:r>
      <w:r w:rsidDel="00000000" w:rsidR="00000000" w:rsidRPr="00000000">
        <w:rPr>
          <w:i w:val="1"/>
          <w:rtl w:val="0"/>
        </w:rPr>
        <w:t xml:space="preserve">  ape-1(mew342[APE-1::GFP::3xflag]) V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810   </w:t>
      </w:r>
      <w:r w:rsidDel="00000000" w:rsidR="00000000" w:rsidRPr="00000000">
        <w:rPr>
          <w:i w:val="1"/>
          <w:rtl w:val="0"/>
        </w:rPr>
        <w:t xml:space="preserve">ape-1(mew378[APE-1(N583K)::GFP::3xflag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1064 </w:t>
      </w:r>
      <w:r w:rsidDel="00000000" w:rsidR="00000000" w:rsidRPr="00000000">
        <w:rPr>
          <w:i w:val="1"/>
          <w:rtl w:val="0"/>
        </w:rPr>
        <w:t xml:space="preserve">ape-1(mew379[APE-1(H591Y)::GFP::3xflag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4B</w:t>
      </w:r>
    </w:p>
    <w:p w:rsidR="00000000" w:rsidDel="00000000" w:rsidP="00000000" w:rsidRDefault="00000000" w:rsidRPr="00000000" w14:paraId="00000016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N2 (Bristol)</w:t>
      </w:r>
    </w:p>
    <w:p w:rsidR="00000000" w:rsidDel="00000000" w:rsidP="00000000" w:rsidRDefault="00000000" w:rsidRPr="00000000" w14:paraId="00000017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350   </w:t>
      </w:r>
      <w:r w:rsidDel="00000000" w:rsidR="00000000" w:rsidRPr="00000000">
        <w:rPr>
          <w:i w:val="1"/>
          <w:rtl w:val="0"/>
        </w:rPr>
        <w:t xml:space="preserve">mlt-4(mew193[mlt-4::tagRFP-T::HA]) V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713   </w:t>
      </w:r>
      <w:r w:rsidDel="00000000" w:rsidR="00000000" w:rsidRPr="00000000">
        <w:rPr>
          <w:i w:val="1"/>
          <w:rtl w:val="0"/>
        </w:rPr>
        <w:t xml:space="preserve">mlt-4(mew193[mlt-4::tagRFP-T::HA]) V ape-1(mew345[APE-1(N583K)]) V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9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049 </w:t>
      </w:r>
      <w:r w:rsidDel="00000000" w:rsidR="00000000" w:rsidRPr="00000000">
        <w:rPr>
          <w:i w:val="1"/>
          <w:rtl w:val="0"/>
        </w:rPr>
        <w:t xml:space="preserve">gsp-2(mew1004[6HNL(2mer)::GSP-2]) III; mlt-4(mew193[mlt-4::tagRFP-T::HA]) V ape-1(mew345[APE-1(N583K)]) V</w:t>
      </w:r>
    </w:p>
    <w:p w:rsidR="00000000" w:rsidDel="00000000" w:rsidP="00000000" w:rsidRDefault="00000000" w:rsidRPr="00000000" w14:paraId="0000001A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4 </w:t>
      </w:r>
      <w:r w:rsidDel="00000000" w:rsidR="00000000" w:rsidRPr="00000000">
        <w:rPr>
          <w:i w:val="1"/>
          <w:rtl w:val="0"/>
        </w:rPr>
        <w:t xml:space="preserve">gsp-2(mew909[3HON(3mer)::GSP-2]) III; mlt-4(mew193[mlt-4::tagRFP-T::HA]) V ape-1(mew345[APE-1(N583K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6 </w:t>
      </w:r>
      <w:r w:rsidDel="00000000" w:rsidR="00000000" w:rsidRPr="00000000">
        <w:rPr>
          <w:i w:val="1"/>
          <w:rtl w:val="0"/>
        </w:rPr>
        <w:t xml:space="preserve">gsp-2(mew912[YRB1(4mer)::GSP-2]) III; mlt-4(mew193[mlt-4::tagRFP-T::HA]) V ape-1(mew345[APE-1(N583K)]) V</w:t>
      </w:r>
    </w:p>
    <w:p w:rsidR="00000000" w:rsidDel="00000000" w:rsidP="00000000" w:rsidRDefault="00000000" w:rsidRPr="00000000" w14:paraId="0000001C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8 </w:t>
      </w:r>
      <w:r w:rsidDel="00000000" w:rsidR="00000000" w:rsidRPr="00000000">
        <w:rPr>
          <w:i w:val="1"/>
          <w:rtl w:val="0"/>
        </w:rPr>
        <w:t xml:space="preserve">gsp-2(mew914[6GWK(6mer)::GSP-2]) III; mlt-4(mew193[mlt-4::tagRFP-T::HA]) V ape-1(mew345[APE-1(N583K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711   </w:t>
      </w:r>
      <w:r w:rsidDel="00000000" w:rsidR="00000000" w:rsidRPr="00000000">
        <w:rPr>
          <w:i w:val="1"/>
          <w:rtl w:val="0"/>
        </w:rPr>
        <w:t xml:space="preserve">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2094 </w:t>
      </w:r>
      <w:r w:rsidDel="00000000" w:rsidR="00000000" w:rsidRPr="00000000">
        <w:rPr>
          <w:i w:val="1"/>
          <w:rtl w:val="0"/>
        </w:rPr>
        <w:t xml:space="preserve">gsp-2(mew1004[6HNL(2mer)::GSP-2]) III; 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3 </w:t>
      </w:r>
      <w:r w:rsidDel="00000000" w:rsidR="00000000" w:rsidRPr="00000000">
        <w:rPr>
          <w:i w:val="1"/>
          <w:rtl w:val="0"/>
        </w:rPr>
        <w:t xml:space="preserve">gsp-2(mew909[3HON(3mer)::GSP-2]) III; 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5 </w:t>
      </w:r>
      <w:r w:rsidDel="00000000" w:rsidR="00000000" w:rsidRPr="00000000">
        <w:rPr>
          <w:i w:val="1"/>
          <w:rtl w:val="0"/>
        </w:rPr>
        <w:t xml:space="preserve">gsp-2(mew912[YRB1(4mer)::GSP-2]) III; mlt-4(mew193[mlt-4::tagRFP-T::HA]) V ape-1(mew346[APE-1(H591Y)]) V</w:t>
      </w:r>
    </w:p>
    <w:p w:rsidR="00000000" w:rsidDel="00000000" w:rsidP="00000000" w:rsidRDefault="00000000" w:rsidRPr="00000000" w14:paraId="00000021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1957 </w:t>
      </w:r>
      <w:r w:rsidDel="00000000" w:rsidR="00000000" w:rsidRPr="00000000">
        <w:rPr>
          <w:i w:val="1"/>
          <w:rtl w:val="0"/>
        </w:rPr>
        <w:t xml:space="preserve">gsp-2(mew914[6GWK(6mer)::GSP-2]) III; mlt-4(mew193[mlt-4::tagRFP-T::HA]) V ape-1(mew346[APE-1(H591Y)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ind w:left="-720" w:right="-72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4C</w:t>
      </w:r>
    </w:p>
    <w:p w:rsidR="00000000" w:rsidDel="00000000" w:rsidP="00000000" w:rsidRDefault="00000000" w:rsidRPr="00000000" w14:paraId="00000024">
      <w:pPr>
        <w:numPr>
          <w:ilvl w:val="0"/>
          <w:numId w:val="4"/>
        </w:numPr>
        <w:ind w:left="-90" w:right="-720" w:hanging="360"/>
      </w:pPr>
      <w:r w:rsidDel="00000000" w:rsidR="00000000" w:rsidRPr="00000000">
        <w:rPr>
          <w:rtl w:val="0"/>
        </w:rPr>
        <w:t xml:space="preserve">N2 (Bristol)</w:t>
      </w:r>
    </w:p>
    <w:p w:rsidR="00000000" w:rsidDel="00000000" w:rsidP="00000000" w:rsidRDefault="00000000" w:rsidRPr="00000000" w14:paraId="00000025">
      <w:pPr>
        <w:numPr>
          <w:ilvl w:val="0"/>
          <w:numId w:val="4"/>
        </w:numPr>
        <w:ind w:left="-90" w:right="-720" w:hanging="360"/>
      </w:pPr>
      <w:r w:rsidDel="00000000" w:rsidR="00000000" w:rsidRPr="00000000">
        <w:rPr>
          <w:rtl w:val="0"/>
        </w:rPr>
        <w:t xml:space="preserve">GUN350   </w:t>
      </w:r>
      <w:r w:rsidDel="00000000" w:rsidR="00000000" w:rsidRPr="00000000">
        <w:rPr>
          <w:i w:val="1"/>
          <w:rtl w:val="0"/>
        </w:rPr>
        <w:t xml:space="preserve">mlt-4(mew193[mlt-4::tagRFP-T::HA]) V </w:t>
      </w:r>
    </w:p>
    <w:p w:rsidR="00000000" w:rsidDel="00000000" w:rsidP="00000000" w:rsidRDefault="00000000" w:rsidRPr="00000000" w14:paraId="00000026">
      <w:pPr>
        <w:numPr>
          <w:ilvl w:val="0"/>
          <w:numId w:val="4"/>
        </w:numPr>
        <w:ind w:left="-90" w:right="-720" w:hanging="360"/>
        <w:rPr/>
      </w:pPr>
      <w:r w:rsidDel="00000000" w:rsidR="00000000" w:rsidRPr="00000000">
        <w:rPr>
          <w:rtl w:val="0"/>
        </w:rPr>
        <w:t xml:space="preserve">GUN658   </w:t>
      </w:r>
      <w:r w:rsidDel="00000000" w:rsidR="00000000" w:rsidRPr="00000000">
        <w:rPr>
          <w:i w:val="1"/>
          <w:rtl w:val="0"/>
        </w:rPr>
        <w:t xml:space="preserve">mlt-4(mew193[mlt-4::tagRFP-T::HA]) V ape-1(mew340[deletion]) V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27">
      <w:pPr>
        <w:numPr>
          <w:ilvl w:val="0"/>
          <w:numId w:val="4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2360 </w:t>
      </w:r>
      <w:r w:rsidDel="00000000" w:rsidR="00000000" w:rsidRPr="00000000">
        <w:rPr>
          <w:i w:val="1"/>
          <w:rtl w:val="0"/>
        </w:rPr>
        <w:t xml:space="preserve">gsp-2(mew1234[3HON(3mer)::GSP-2]) III; mlt-4(mew193[mlt-4::tagRFP-T::HA]) V ape-1(mew340[deletion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numPr>
          <w:ilvl w:val="0"/>
          <w:numId w:val="4"/>
        </w:numPr>
        <w:ind w:left="-90" w:right="-720" w:hanging="360"/>
        <w:rPr>
          <w:u w:val="none"/>
        </w:rPr>
      </w:pPr>
      <w:r w:rsidDel="00000000" w:rsidR="00000000" w:rsidRPr="00000000">
        <w:rPr>
          <w:rtl w:val="0"/>
        </w:rPr>
        <w:t xml:space="preserve">GUN2364 </w:t>
      </w:r>
      <w:r w:rsidDel="00000000" w:rsidR="00000000" w:rsidRPr="00000000">
        <w:rPr>
          <w:i w:val="1"/>
          <w:rtl w:val="0"/>
        </w:rPr>
        <w:t xml:space="preserve">gsp-2(mew1238[6GWK(6mer)::GSP-2]) III; mlt-4(mew193[mlt-4::tagRFP-T::HA]) V ape-1(mew340[deletion]) V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ind w:left="-720" w:right="-720" w:firstLine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90"/>
        <w:gridCol w:w="1890"/>
        <w:gridCol w:w="1230"/>
        <w:gridCol w:w="1365"/>
        <w:gridCol w:w="1470"/>
        <w:tblGridChange w:id="0">
          <w:tblGrid>
            <w:gridCol w:w="3390"/>
            <w:gridCol w:w="1890"/>
            <w:gridCol w:w="1230"/>
            <w:gridCol w:w="1365"/>
            <w:gridCol w:w="147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ated 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ified Loc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RNA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ISPR repai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lt-4(mew118[MLT-4(E470K)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lt-4(mew193[mlt-4::tagRFP-T::HA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pe-1(mew340[deletion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42[APE-1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45[APE-1(N583K)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46[APE-1(H591Y)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78[APE-1(N583K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6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GB655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379[APE-1(H591Y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656, rGB6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GB66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422[APE-1(520-769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 (Beacham et al. 20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504[3xflag::AID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AID for N-terminus of GSP-2 amplified with oGB778-oGB874 from pGB192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667[APE-1(133-248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282, rDTW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E-1(133-248) amplified with oDTW499-oDTW500 from pDTW116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ape-1(mew719[APE-1(133-248,520-769)::GFP::3xFLAG])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e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DTW5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E-1(133-248) amplified with oDTW582-oDTW583 from pDTW116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909[3HON(3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HON amplified with oDTW801-oDTW802 from pYC26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912[YRB1(4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rb1 amplified with oDTW805-oDTW806 from pYC29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914[6GWK(6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GWK amplified with oDTW810-oDTW811 from pYC27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1004[6HNL(2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HNL amplified with oDTW886-oDTW887 from pYC25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1234[3HON(3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HON amplified with oDTW801-oDTW802 from pYC26</w:t>
            </w:r>
          </w:p>
        </w:tc>
      </w:tr>
      <w:tr>
        <w:trPr>
          <w:cantSplit w:val="0"/>
          <w:trHeight w:val="1427.38769531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gsp-2(mew1238[6GWK(6mer)::GSP-2]) I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sp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7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GWK amplified with oDTW810-oDTW811 from pYC27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ewSi262[Phyp7::TIR-1::GFP::3xflag] I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ISP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GB9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r-1 amplified with oGB996-oGB997 from pGB210</w:t>
            </w:r>
          </w:p>
        </w:tc>
      </w:tr>
    </w:tbl>
    <w:p w:rsidR="00000000" w:rsidDel="00000000" w:rsidP="00000000" w:rsidRDefault="00000000" w:rsidRPr="00000000" w14:paraId="0000008E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Plasmids</w:t>
      </w:r>
    </w:p>
    <w:p w:rsidR="00000000" w:rsidDel="00000000" w:rsidP="00000000" w:rsidRDefault="00000000" w:rsidRPr="00000000" w14:paraId="00000093">
      <w:pPr>
        <w:ind w:left="-720" w:right="-720" w:firstLine="0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570.0" w:type="dxa"/>
        <w:jc w:val="left"/>
        <w:tblInd w:w="-21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0"/>
        <w:gridCol w:w="3960"/>
        <w:gridCol w:w="2070"/>
        <w:gridCol w:w="1740"/>
        <w:tblGridChange w:id="0">
          <w:tblGrid>
            <w:gridCol w:w="1800"/>
            <w:gridCol w:w="3960"/>
            <w:gridCol w:w="2070"/>
            <w:gridCol w:w="174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lasmid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rated b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99999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urpos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SPP(602-828)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2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SPP(602-828, H665Y)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2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ASPP(602-828, N657K)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2B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PPP1CA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2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iASPP(602-828)::link(13)::TEV::link(5)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2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iASPP(602-828, N657K)::link(13)::TEV::link(5)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2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::link(3)::iASPP(602-828, H665Y)::link(13)::TEV::link(5)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B &amp; 3C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ty::link(13)::HA::link(3)::TEV::Halotag in pcDNA5f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acham et al.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gure 3C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TW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E-1(66-296)::link(13)::GFP::strepII in pUC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667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2mer(6HN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100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3mer(3HON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909 and mew1234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6mer(6GWK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914 and mew1238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YC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4mer(YrbI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ng and Dickinson 2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912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B1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xflag::AID::link(3) in pUC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540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B2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dpy-7::TIR-1::GFP in pUC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bson clo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mplate for CRISPR repair in mewSi262</w:t>
            </w:r>
          </w:p>
        </w:tc>
      </w:tr>
    </w:tbl>
    <w:p w:rsidR="00000000" w:rsidDel="00000000" w:rsidP="00000000" w:rsidRDefault="00000000" w:rsidRPr="00000000" w14:paraId="000000D4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ind w:left="-720" w:right="-720" w:firstLine="0"/>
        <w:rPr/>
      </w:pPr>
      <w:r w:rsidDel="00000000" w:rsidR="00000000" w:rsidRPr="00000000">
        <w:rPr>
          <w:b w:val="1"/>
          <w:u w:val="single"/>
          <w:rtl w:val="0"/>
        </w:rPr>
        <w:t xml:space="preserve">Oligonucleotid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655</w:t>
        <w:tab/>
      </w:r>
      <w:r w:rsidDel="00000000" w:rsidR="00000000" w:rsidRPr="00000000">
        <w:rPr>
          <w:sz w:val="20"/>
          <w:szCs w:val="20"/>
          <w:rtl w:val="0"/>
        </w:rPr>
        <w:t xml:space="preserve">GATGTCTCACAGGCCAATGATGAAGGGATCACGGCGTTGTACAATGCGATTTGTGCTGG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660</w:t>
        <w:tab/>
      </w:r>
      <w:r w:rsidDel="00000000" w:rsidR="00000000" w:rsidRPr="00000000">
        <w:rPr>
          <w:sz w:val="20"/>
          <w:szCs w:val="20"/>
          <w:rtl w:val="0"/>
        </w:rPr>
        <w:t xml:space="preserve">CCTCCATTTTCAGATCTCAGTTCTCAACGAAATGGCTCGATACATAAATCACATGTTCC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778</w:t>
        <w:tab/>
      </w:r>
      <w:r w:rsidDel="00000000" w:rsidR="00000000" w:rsidRPr="00000000">
        <w:rPr>
          <w:sz w:val="20"/>
          <w:szCs w:val="20"/>
          <w:rtl w:val="0"/>
        </w:rPr>
        <w:t xml:space="preserve">CTAATTGGGTTGTTTGAGCGATTTCTCGCAACAAATGAGTGACTACAAAGACCACGATG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874</w:t>
        <w:tab/>
        <w:t xml:space="preserve">GATATTGTCCAGATTAAGCTTTTCTACGTCTGTGCCACCCTTCACGAAC</w:t>
      </w:r>
    </w:p>
    <w:p w:rsidR="00000000" w:rsidDel="00000000" w:rsidP="00000000" w:rsidRDefault="00000000" w:rsidRPr="00000000" w14:paraId="000000DB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96</w:t>
        <w:tab/>
        <w:t xml:space="preserve">ATCAAAAATCCCAAAAACCAAAATGCAGAAAAGGATTGCATTGTCGTTTC</w:t>
      </w:r>
    </w:p>
    <w:p w:rsidR="00000000" w:rsidDel="00000000" w:rsidP="00000000" w:rsidRDefault="00000000" w:rsidRPr="00000000" w14:paraId="000000DC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GB997</w:t>
        <w:tab/>
        <w:t xml:space="preserve">GGAGACGCTTCCGCCGGTACCTCCACTGCCACCGCTTGTGCTGAGTCCGTTGGTGGTGAT</w:t>
      </w:r>
    </w:p>
    <w:p w:rsidR="00000000" w:rsidDel="00000000" w:rsidP="00000000" w:rsidRDefault="00000000" w:rsidRPr="00000000" w14:paraId="000000DD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457</w:t>
        <w:tab/>
        <w:t xml:space="preserve">TCCCAGACTACGCCGGCGGAAGCTCCGACAGCGAGAAGC</w:t>
      </w:r>
    </w:p>
    <w:p w:rsidR="00000000" w:rsidDel="00000000" w:rsidP="00000000" w:rsidRDefault="00000000" w:rsidRPr="00000000" w14:paraId="000000DE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458</w:t>
        <w:tab/>
        <w:t xml:space="preserve">GGCGTAGTCTGGGACGTCGTATGGGTACATGATGCTAGCCAGCTT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F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499</w:t>
        <w:tab/>
        <w:t xml:space="preserve">TTCCCTCCATTTTCAGATCTCAGTTCTCAACGAGATGCCTTCTGAAATGATCGCCG</w:t>
      </w:r>
    </w:p>
    <w:p w:rsidR="00000000" w:rsidDel="00000000" w:rsidP="00000000" w:rsidRDefault="00000000" w:rsidRPr="00000000" w14:paraId="000000E0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500</w:t>
        <w:tab/>
        <w:t xml:space="preserve">CGCTTCCGCCGGTACCTCCACTGCCACCGCTTGTGCTGGCTAGAAGAATCTGATGTTGC</w:t>
      </w:r>
    </w:p>
    <w:p w:rsidR="00000000" w:rsidDel="00000000" w:rsidP="00000000" w:rsidRDefault="00000000" w:rsidRPr="00000000" w14:paraId="000000E1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582</w:t>
        <w:tab/>
        <w:t xml:space="preserve">CAGATCTCAGTTCTCAACGAGATGCCTTCTGAAATGATCGCCGATTAC</w:t>
      </w:r>
    </w:p>
    <w:p w:rsidR="00000000" w:rsidDel="00000000" w:rsidP="00000000" w:rsidRDefault="00000000" w:rsidRPr="00000000" w14:paraId="000000E2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583</w:t>
        <w:tab/>
        <w:t xml:space="preserve">TCTTCTTTCAATCGCAACTTCCATTTCGAGGTTTTGGGCTAGAAGAATCTGATGTTGCTG</w:t>
      </w:r>
    </w:p>
    <w:p w:rsidR="00000000" w:rsidDel="00000000" w:rsidP="00000000" w:rsidRDefault="00000000" w:rsidRPr="00000000" w14:paraId="000000E3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1</w:t>
        <w:tab/>
        <w:t xml:space="preserve">TCTAATTGGGTTGTTTGAGCGATTTCTCGCAACAAATGAGTGGATCCTCTGGAGTCCGTC</w:t>
      </w:r>
    </w:p>
    <w:p w:rsidR="00000000" w:rsidDel="00000000" w:rsidP="00000000" w:rsidRDefault="00000000" w:rsidRPr="00000000" w14:paraId="000000E4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2</w:t>
        <w:tab/>
      </w:r>
      <w:r w:rsidDel="00000000" w:rsidR="00000000" w:rsidRPr="00000000">
        <w:rPr>
          <w:sz w:val="20"/>
          <w:szCs w:val="20"/>
          <w:rtl w:val="0"/>
        </w:rPr>
        <w:t xml:space="preserve">GTCCAGATTAAGCTTTTCTACGTCAGATCCTCCTCTTGGAAGTGGGGTGC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5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5</w:t>
        <w:tab/>
        <w:t xml:space="preserve">CTAATTGGGTTGTTTGAGCGATTTCTCGCAACAAATGATGGCTCAACAGAAGCTCG</w:t>
      </w:r>
    </w:p>
    <w:p w:rsidR="00000000" w:rsidDel="00000000" w:rsidP="00000000" w:rsidRDefault="00000000" w:rsidRPr="00000000" w14:paraId="000000E6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06</w:t>
        <w:tab/>
        <w:t xml:space="preserve">TTGTCCAGATTAAGCTTTTCTACGTCAGATCCTCCCTGTCCCATAGACTTCACAGAC</w:t>
      </w:r>
    </w:p>
    <w:p w:rsidR="00000000" w:rsidDel="00000000" w:rsidP="00000000" w:rsidRDefault="00000000" w:rsidRPr="00000000" w14:paraId="000000E7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W810</w:t>
        <w:tab/>
        <w:t xml:space="preserve">CTAATTGGGTTGTTTGAGCGATTTCTCGCAACAAATGATGTCTGCTGAGAAGAAGCA</w:t>
      </w:r>
    </w:p>
    <w:p w:rsidR="00000000" w:rsidDel="00000000" w:rsidP="00000000" w:rsidRDefault="00000000" w:rsidRPr="00000000" w14:paraId="000000E8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11</w:t>
        <w:tab/>
        <w:t xml:space="preserve">TTGTCCAGATTAAGCTTTTCTACGTCAGATCCTCCATCGTCAGCATCAGCAGATG</w:t>
      </w:r>
    </w:p>
    <w:p w:rsidR="00000000" w:rsidDel="00000000" w:rsidP="00000000" w:rsidRDefault="00000000" w:rsidRPr="00000000" w14:paraId="000000E9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86</w:t>
        <w:tab/>
        <w:t xml:space="preserve">AATTGGGTTGTTTGAGCGATTTCTCGCAACAAATGAGTGGCAGTCATATGGCTCATCAAC</w:t>
      </w:r>
    </w:p>
    <w:p w:rsidR="00000000" w:rsidDel="00000000" w:rsidP="00000000" w:rsidRDefault="00000000" w:rsidRPr="00000000" w14:paraId="000000EA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887</w:t>
        <w:tab/>
        <w:t xml:space="preserve">ATTGTCCAGATTAAGCTTTTCTACGTCAGATCCTCCGAGTGAGGCCTTGACTCCA</w:t>
      </w:r>
    </w:p>
    <w:p w:rsidR="00000000" w:rsidDel="00000000" w:rsidP="00000000" w:rsidRDefault="00000000" w:rsidRPr="00000000" w14:paraId="000000EB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1113</w:t>
        <w:tab/>
        <w:t xml:space="preserve">TCCCAGACTACGCCGGCGGAAGCCCCCAAAGTATGGAAATGCG</w:t>
      </w:r>
    </w:p>
    <w:p w:rsidR="00000000" w:rsidDel="00000000" w:rsidP="00000000" w:rsidRDefault="00000000" w:rsidRPr="00000000" w14:paraId="000000EC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oDTW1114</w:t>
        <w:tab/>
        <w:t xml:space="preserve">GGCGTAGTCTGGGACGTCGTATGGGTACATGATGCTAGCCAGCTTG</w:t>
      </w:r>
    </w:p>
    <w:p w:rsidR="00000000" w:rsidDel="00000000" w:rsidP="00000000" w:rsidRDefault="00000000" w:rsidRPr="00000000" w14:paraId="000000ED">
      <w:pPr>
        <w:ind w:left="-720" w:right="-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ind w:left="-720" w:right="-720" w:firstLine="0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CRISPR guides</w:t>
      </w:r>
    </w:p>
    <w:p w:rsidR="00000000" w:rsidDel="00000000" w:rsidP="00000000" w:rsidRDefault="00000000" w:rsidRPr="00000000" w14:paraId="000000EF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651</w:t>
        <w:tab/>
        <w:t xml:space="preserve">GGCCAATGATGAAGGGATTA</w:t>
      </w:r>
    </w:p>
    <w:p w:rsidR="00000000" w:rsidDel="00000000" w:rsidP="00000000" w:rsidRDefault="00000000" w:rsidRPr="00000000" w14:paraId="000000F0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656</w:t>
        <w:tab/>
        <w:t xml:space="preserve">GATCTCAGTTCTCAACGAGA</w:t>
      </w:r>
    </w:p>
    <w:p w:rsidR="00000000" w:rsidDel="00000000" w:rsidP="00000000" w:rsidRDefault="00000000" w:rsidRPr="00000000" w14:paraId="000000F1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657</w:t>
        <w:tab/>
        <w:t xml:space="preserve">CGAACAACAATGTCGAATAA</w:t>
      </w:r>
    </w:p>
    <w:p w:rsidR="00000000" w:rsidDel="00000000" w:rsidP="00000000" w:rsidRDefault="00000000" w:rsidRPr="00000000" w14:paraId="000000F2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777</w:t>
        <w:tab/>
        <w:t xml:space="preserve">GAGCGATTTCTCGCAACAAA</w:t>
      </w:r>
    </w:p>
    <w:p w:rsidR="00000000" w:rsidDel="00000000" w:rsidP="00000000" w:rsidRDefault="00000000" w:rsidRPr="00000000" w14:paraId="000000F3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GB990</w:t>
        <w:tab/>
        <w:t xml:space="preserve">ACCAAAATGAGCACAAGCGG</w:t>
      </w:r>
    </w:p>
    <w:p w:rsidR="00000000" w:rsidDel="00000000" w:rsidP="00000000" w:rsidRDefault="00000000" w:rsidRPr="00000000" w14:paraId="000000F4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282</w:t>
        <w:tab/>
      </w:r>
      <w:r w:rsidDel="00000000" w:rsidR="00000000" w:rsidRPr="00000000">
        <w:rPr>
          <w:sz w:val="20"/>
          <w:szCs w:val="20"/>
          <w:rtl w:val="0"/>
        </w:rPr>
        <w:t xml:space="preserve">GATCTCAGTTCTCAACGAG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401</w:t>
        <w:tab/>
      </w:r>
      <w:r w:rsidDel="00000000" w:rsidR="00000000" w:rsidRPr="00000000">
        <w:rPr>
          <w:sz w:val="20"/>
          <w:szCs w:val="20"/>
          <w:rtl w:val="0"/>
        </w:rPr>
        <w:t xml:space="preserve">AACAATGTCGAAAGTACTA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ind w:left="-720" w:right="-720" w:firstLine="0"/>
        <w:rPr/>
      </w:pPr>
      <w:r w:rsidDel="00000000" w:rsidR="00000000" w:rsidRPr="00000000">
        <w:rPr>
          <w:rtl w:val="0"/>
        </w:rPr>
        <w:t xml:space="preserve">rDTW581</w:t>
        <w:tab/>
      </w:r>
      <w:r w:rsidDel="00000000" w:rsidR="00000000" w:rsidRPr="00000000">
        <w:rPr>
          <w:sz w:val="20"/>
          <w:szCs w:val="20"/>
          <w:rtl w:val="0"/>
        </w:rPr>
        <w:t xml:space="preserve">CGAGATGCAGAATCTTGAAA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